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u w:val="single"/>
          <w:lang w:val="en-CA" w:eastAsia="en-US"/>
        </w:rPr>
      </w:pPr>
      <w:r>
        <w:rPr>
          <w:rFonts w:cs="Times New Roman" w:ascii="Times New Roman" w:hAnsi="Times New Roman"/>
          <w:b/>
          <w:sz w:val="32"/>
          <w:szCs w:val="32"/>
          <w:u w:val="single"/>
          <w:lang w:val="en-CA" w:eastAsia="en-US"/>
        </w:rPr>
        <w:t>Supplemental Digital Content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u w:val="single"/>
          <w:lang w:val="en-CA" w:eastAsia="en-US"/>
        </w:rPr>
      </w:pPr>
      <w:r>
        <w:rPr>
          <w:rFonts w:cs="Times New Roman" w:ascii="Times New Roman" w:hAnsi="Times New Roman"/>
          <w:b/>
          <w:sz w:val="32"/>
          <w:szCs w:val="32"/>
          <w:u w:val="single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szCs w:val="32"/>
          <w:lang w:val="en-CA" w:eastAsia="en-US"/>
        </w:rPr>
        <w:t>Contents</w:t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  <w:t>Appendix 1: Survey instrument …………………………………………………….…………..2-6</w:t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  <w:t>Appendix 2: Eligible Canadian summer student research programs (n = 91) …………......….7-11</w:t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  <w:t>Appendix 3: Comparison of institutional types offering summer student research programs across Canada in 2016 ……………………………………………………………………….….12</w:t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  <w:t>Appendix 4: Disciplines of research offered by Canadian SSRPs (n = 46) for 2016………........13</w:t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  <w:t xml:space="preserve">Appendix 5: </w:t>
      </w:r>
      <w:r>
        <w:rPr>
          <w:rFonts w:cs="Times New Roman" w:ascii="Times New Roman" w:hAnsi="Times New Roman"/>
          <w:lang w:val="en-CA" w:eastAsia="en-US"/>
        </w:rPr>
        <w:t>Logic model providing a framework of core outcome sets to guide program evaluation of summer student research programs………………………………………………..14</w:t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 w:eastAsia="en-US"/>
        </w:rPr>
      </w:pPr>
      <w:r>
        <w:rPr>
          <w:rFonts w:cs="Times New Roman" w:ascii="Times New Roman" w:hAnsi="Times New Roman"/>
          <w:b/>
          <w:lang w:val="en-CA" w:eastAsia="en-US"/>
        </w:rPr>
      </w:r>
    </w:p>
    <w:p>
      <w:pPr>
        <w:pStyle w:val="Normal"/>
        <w:ind w:left="-72" w:hanging="0"/>
        <w:rPr>
          <w:rFonts w:ascii="Times New Roman" w:hAnsi="Times New Roman" w:cs="Times New Roman"/>
          <w:b/>
          <w:b/>
          <w:sz w:val="28"/>
          <w:szCs w:val="28"/>
          <w:lang w:val="en-CA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CA" w:eastAsia="en-US"/>
        </w:rPr>
        <w:t xml:space="preserve">Appendix 1: </w:t>
      </w:r>
      <w:r>
        <w:rPr>
          <w:rFonts w:cs="Times New Roman" w:ascii="Times New Roman" w:hAnsi="Times New Roman"/>
          <w:sz w:val="28"/>
          <w:szCs w:val="28"/>
          <w:lang w:val="en-CA" w:eastAsia="en-US"/>
        </w:rPr>
        <w:t>Survey instrument</w:t>
      </w:r>
    </w:p>
    <w:p>
      <w:pPr>
        <w:pStyle w:val="Normal"/>
        <w:rPr>
          <w:rFonts w:ascii="Times New Roman" w:hAnsi="Times New Roman" w:cs="Times New Roman"/>
          <w:b/>
          <w:b/>
          <w:sz w:val="8"/>
          <w:szCs w:val="8"/>
          <w:lang w:val="en-CA" w:eastAsia="en-US"/>
        </w:rPr>
      </w:pPr>
      <w:r>
        <w:rPr>
          <w:rFonts w:cs="Times New Roman" w:ascii="Times New Roman" w:hAnsi="Times New Roman"/>
          <w:b/>
          <w:sz w:val="8"/>
          <w:szCs w:val="8"/>
          <w:lang w:val="en-CA" w:eastAsia="en-US"/>
        </w:rPr>
      </w:r>
    </w:p>
    <w:p>
      <w:pPr>
        <w:pStyle w:val="ListParagraph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0" w:hanging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>Section 1: Program Characteristics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Educational requirements to be eligible for the summer studentship: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0" w:name="__Fieldmark__0_1953444272"/>
      <w:bookmarkStart w:id="1" w:name="__Fieldmark__0_1953444272"/>
      <w:bookmarkEnd w:id="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nly undergraduate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" w:name="__Fieldmark__1_1953444272"/>
      <w:bookmarkStart w:id="3" w:name="__Fieldmark__1_1953444272"/>
      <w:bookmarkEnd w:id="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nly medical Student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4" w:name="__Fieldmark__2_1953444272"/>
      <w:bookmarkStart w:id="5" w:name="__Fieldmark__2_1953444272"/>
      <w:bookmarkEnd w:id="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Undergraduates &amp; medical students 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Is the summer student research program confined to certain universities or medical schools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4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6" w:name="__Fieldmark__3_1953444272"/>
      <w:bookmarkStart w:id="7" w:name="__Fieldmark__3_1953444272"/>
      <w:bookmarkEnd w:id="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Ye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8" w:name="__Fieldmark__4_1953444272"/>
      <w:bookmarkStart w:id="9" w:name="__Fieldmark__4_1953444272"/>
      <w:bookmarkEnd w:id="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Duration of Summer Program: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0" w:name="__Fieldmark__5_1953444272"/>
      <w:bookmarkStart w:id="11" w:name="__Fieldmark__5_1953444272"/>
      <w:bookmarkEnd w:id="1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8 week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2" w:name="__Fieldmark__6_1953444272"/>
      <w:bookmarkStart w:id="13" w:name="__Fieldmark__6_1953444272"/>
      <w:bookmarkEnd w:id="1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10 week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4" w:name="__Fieldmark__7_1953444272"/>
      <w:bookmarkStart w:id="15" w:name="__Fieldmark__7_1953444272"/>
      <w:bookmarkEnd w:id="1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12 week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6" w:name="__Fieldmark__8_1953444272"/>
      <w:bookmarkStart w:id="17" w:name="__Fieldmark__8_1953444272"/>
      <w:bookmarkEnd w:id="1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14 week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8" w:name="__Fieldmark__9_1953444272"/>
      <w:bookmarkStart w:id="19" w:name="__Fieldmark__9_1953444272"/>
      <w:bookmarkEnd w:id="1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16 weeks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How many years has this program been running for?</w:t>
      </w:r>
    </w:p>
    <w:p>
      <w:pPr>
        <w:pStyle w:val="ListParagraph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0" w:firstLine="360"/>
        <w:rPr/>
      </w:pPr>
      <w:r>
        <w:fldChar w:fldCharType="begin">
          <w:ffData>
            <w:name w:val="Check7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/>
        </w:rPr>
        <w:instrText xml:space="preserve"> FORMCHECKBOX </w:instrText>
      </w:r>
      <w:r>
        <w:rPr>
          <w:rFonts w:cs="Times New Roman" w:ascii="Times New Roman" w:hAnsi="Times New Roman"/>
          <w:lang w:val="en-CA"/>
        </w:rPr>
        <w:fldChar w:fldCharType="separate"/>
      </w:r>
      <w:bookmarkStart w:id="20" w:name="__Fieldmark__10_1953444272"/>
      <w:bookmarkStart w:id="21" w:name="__Fieldmark__10_1953444272"/>
      <w:bookmarkEnd w:id="21"/>
      <w:r>
        <w:rPr>
          <w:rFonts w:cs="Times New Roman" w:ascii="Times New Roman" w:hAnsi="Times New Roman"/>
          <w:lang w:val="en-CA"/>
        </w:rPr>
      </w:r>
      <w:r>
        <w:rPr>
          <w:rFonts w:cs="Times New Roman" w:ascii="Times New Roman" w:hAnsi="Times New Roman"/>
          <w:lang w:val="en-CA"/>
        </w:rPr>
        <w:fldChar w:fldCharType="end"/>
      </w:r>
      <w:r>
        <w:rPr>
          <w:rFonts w:cs="Times New Roman" w:ascii="Times New Roman" w:hAnsi="Times New Roman"/>
          <w:lang w:val="en-CA"/>
        </w:rPr>
        <w:t xml:space="preserve"> &lt;1 year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72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2" w:name="__Fieldmark__11_1953444272"/>
      <w:bookmarkStart w:id="23" w:name="__Fieldmark__11_1953444272"/>
      <w:bookmarkEnd w:id="2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1-3 year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73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4" w:name="__Fieldmark__12_1953444272"/>
      <w:bookmarkStart w:id="25" w:name="__Fieldmark__12_1953444272"/>
      <w:bookmarkEnd w:id="2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3-5 year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74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6" w:name="__Fieldmark__13_1953444272"/>
      <w:bookmarkStart w:id="27" w:name="__Fieldmark__13_1953444272"/>
      <w:bookmarkEnd w:id="2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5-10 year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7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8" w:name="__Fieldmark__14_1953444272"/>
      <w:bookmarkStart w:id="29" w:name="__Fieldmark__14_1953444272"/>
      <w:bookmarkEnd w:id="2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&gt; 10 years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cs="Times New Roman" w:ascii="Times New Roman" w:hAnsi="Times New Roman"/>
          <w:lang w:val="en-CA"/>
        </w:rPr>
        <w:t>How many scientists or mentors (approx.) are available to mentor or supervise prospective students? Is there a screening process for principal investigator (PI) selection?</w:t>
      </w:r>
    </w:p>
    <w:p>
      <w:pPr>
        <w:pStyle w:val="ListParagraph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0" w:firstLine="360"/>
        <w:rPr>
          <w:rFonts w:ascii="Times New Roman" w:hAnsi="Times New Roman" w:cs="Times New Roman"/>
          <w:lang w:val="en-CA"/>
        </w:rPr>
      </w:pPr>
      <w:r>
        <w:fldChar w:fldCharType="begin">
          <w:ffData>
            <w:name w:val="Text9"/>
            <w:enabled/>
            <w:calcOnExit w:val="0"/>
            <w:textInput/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TEXT 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     </w:t>
      </w:r>
      <w:r/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</w:r>
    </w:p>
    <w:p>
      <w:pPr>
        <w:pStyle w:val="ListParagraph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0" w:firstLine="360"/>
        <w:rPr/>
      </w:pP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/>
        </w:rPr>
        <w:instrText xml:space="preserve"> FORMCHECKBOX </w:instrText>
      </w:r>
      <w:r>
        <w:rPr>
          <w:rFonts w:cs="Times New Roman" w:ascii="Times New Roman" w:hAnsi="Times New Roman"/>
          <w:lang w:val="en-CA"/>
        </w:rPr>
        <w:fldChar w:fldCharType="separate"/>
      </w:r>
      <w:bookmarkStart w:id="30" w:name="__Fieldmark__16_1953444272"/>
      <w:bookmarkStart w:id="31" w:name="__Fieldmark__16_1953444272"/>
      <w:bookmarkEnd w:id="31"/>
      <w:r>
        <w:rPr>
          <w:rFonts w:cs="Times New Roman" w:ascii="Times New Roman" w:hAnsi="Times New Roman"/>
          <w:lang w:val="en-CA"/>
        </w:rPr>
      </w:r>
      <w:r>
        <w:rPr>
          <w:rFonts w:cs="Times New Roman" w:ascii="Times New Roman" w:hAnsi="Times New Roman"/>
          <w:lang w:val="en-CA"/>
        </w:rPr>
        <w:fldChar w:fldCharType="end"/>
      </w:r>
      <w:r>
        <w:rPr>
          <w:rFonts w:cs="Times New Roman" w:ascii="Times New Roman" w:hAnsi="Times New Roman"/>
          <w:lang w:val="en-CA"/>
        </w:rPr>
        <w:t xml:space="preserve"> PIs are selected with some form of qualification or screening procedure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What disciplines are involved with the research program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78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32" w:name="__Fieldmark__17_1953444272"/>
      <w:bookmarkStart w:id="33" w:name="__Fieldmark__17_1953444272"/>
      <w:bookmarkEnd w:id="3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bstetrics or gynecology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83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34" w:name="__Fieldmark__18_1953444272"/>
      <w:bookmarkStart w:id="35" w:name="__Fieldmark__18_1953444272"/>
      <w:bookmarkEnd w:id="3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Medicine  </w:t>
      </w:r>
      <w:r>
        <w:fldChar w:fldCharType="begin">
          <w:ffData>
            <w:name w:val="Check93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36" w:name="__Fieldmark__19_1953444272"/>
      <w:bookmarkStart w:id="37" w:name="__Fieldmark__19_1953444272"/>
      <w:bookmarkEnd w:id="3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Family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10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38" w:name="__Fieldmark__20_1953444272"/>
      <w:bookmarkStart w:id="39" w:name="__Fieldmark__20_1953444272"/>
      <w:bookmarkEnd w:id="3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Surgery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9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40" w:name="__Fieldmark__21_1953444272"/>
      <w:bookmarkStart w:id="41" w:name="__Fieldmark__21_1953444272"/>
      <w:bookmarkEnd w:id="4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Psychiatry or psychology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90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42" w:name="__Fieldmark__22_1953444272"/>
      <w:bookmarkStart w:id="43" w:name="__Fieldmark__22_1953444272"/>
      <w:bookmarkEnd w:id="4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Radiology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>
          <w:rFonts w:ascii="Times New Roman" w:hAnsi="Times New Roman" w:cs="Times New Roman"/>
          <w:lang w:val="en-CA" w:eastAsia="en-US"/>
        </w:rPr>
      </w:pPr>
      <w:r>
        <w:fldChar w:fldCharType="begin">
          <w:ffData>
            <w:name w:val="Check89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44" w:name="__Fieldmark__23_1953444272"/>
      <w:bookmarkStart w:id="45" w:name="__Fieldmark__23_1953444272"/>
      <w:bookmarkEnd w:id="4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Public health or epidemiology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88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46" w:name="__Fieldmark__24_1953444272"/>
      <w:bookmarkStart w:id="47" w:name="__Fieldmark__24_1953444272"/>
      <w:bookmarkEnd w:id="4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Pediatric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87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48" w:name="__Fieldmark__25_1953444272"/>
      <w:bookmarkStart w:id="49" w:name="__Fieldmark__25_1953444272"/>
      <w:bookmarkEnd w:id="4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Women’s health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86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50" w:name="__Fieldmark__26_1953444272"/>
      <w:bookmarkStart w:id="51" w:name="__Fieldmark__26_1953444272"/>
      <w:bookmarkEnd w:id="5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Social work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8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52" w:name="__Fieldmark__27_1953444272"/>
      <w:bookmarkStart w:id="53" w:name="__Fieldmark__27_1953444272"/>
      <w:bookmarkEnd w:id="5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Medical education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07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54" w:name="__Fieldmark__28_1953444272"/>
      <w:bookmarkStart w:id="55" w:name="__Fieldmark__28_1953444272"/>
      <w:bookmarkEnd w:id="5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Health care system or quality control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>
          <w:rFonts w:ascii="Times New Roman" w:hAnsi="Times New Roman" w:cs="Times New Roman"/>
          <w:lang w:val="en-CA" w:eastAsia="en-US"/>
        </w:rPr>
      </w:pPr>
      <w:r>
        <w:fldChar w:fldCharType="begin">
          <w:ffData>
            <w:name w:val="Check84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56" w:name="__Fieldmark__29_1953444272"/>
      <w:bookmarkStart w:id="57" w:name="__Fieldmark__29_1953444272"/>
      <w:bookmarkEnd w:id="5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ther health disciplines: </w:t>
      </w:r>
      <w:r>
        <w:fldChar w:fldCharType="begin">
          <w:ffData>
            <w:name w:val="Text12"/>
            <w:enabled/>
            <w:calcOnExit w:val="0"/>
            <w:textInput/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TEXT 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     </w:t>
      </w:r>
      <w:r/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</w:r>
      <w:r>
        <w:br w:type="page"/>
      </w:r>
    </w:p>
    <w:p>
      <w:pPr>
        <w:pStyle w:val="ListParagraph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0" w:hanging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>Section 2: Competition level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Total Number of positions available in 2016: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>
          <w:rFonts w:ascii="Times New Roman" w:hAnsi="Times New Roman" w:cs="Times New Roman"/>
          <w:lang w:val="en-CA" w:eastAsia="en-US"/>
        </w:rPr>
      </w:pPr>
      <w:r>
        <w:fldChar w:fldCharType="begin">
          <w:ffData>
            <w:name w:val="Text1"/>
            <w:enabled/>
            <w:calcOnExit w:val="0"/>
            <w:textInput/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TEXT 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     </w:t>
      </w:r>
      <w:r/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Number of applicants in 2016: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>
          <w:rFonts w:ascii="Times New Roman" w:hAnsi="Times New Roman" w:cs="Times New Roman"/>
          <w:lang w:val="en-CA" w:eastAsia="en-US"/>
        </w:rPr>
      </w:pPr>
      <w:r>
        <w:fldChar w:fldCharType="begin">
          <w:ffData>
            <w:name w:val="Text2"/>
            <w:enabled/>
            <w:calcOnExit w:val="0"/>
            <w:textInput/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TEXT 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     </w:t>
      </w:r>
      <w:r/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58" w:name="__Fieldmark__33_1953444272"/>
      <w:bookmarkStart w:id="59" w:name="__Fieldmark__33_1953444272"/>
      <w:bookmarkEnd w:id="5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Institution has record but does wish to disclose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60" w:name="__Fieldmark__34_1953444272"/>
      <w:bookmarkStart w:id="61" w:name="__Fieldmark__34_1953444272"/>
      <w:bookmarkEnd w:id="6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Information not tracked by the program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What proportion of applicants were female in the most recent application cycle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>
          <w:rFonts w:ascii="Times New Roman" w:hAnsi="Times New Roman" w:cs="Times New Roman"/>
          <w:lang w:val="en-CA" w:eastAsia="en-US"/>
        </w:rPr>
      </w:pPr>
      <w:r>
        <w:fldChar w:fldCharType="begin">
          <w:ffData>
            <w:name w:val="Text3"/>
            <w:enabled/>
            <w:calcOnExit w:val="0"/>
            <w:textInput/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TEXT 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     </w:t>
      </w:r>
      <w:r/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62" w:name="__Fieldmark__36_1953444272"/>
      <w:bookmarkStart w:id="63" w:name="__Fieldmark__36_1953444272"/>
      <w:bookmarkEnd w:id="6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Institution has record but does wish to disclose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64" w:name="__Fieldmark__37_1953444272"/>
      <w:bookmarkStart w:id="65" w:name="__Fieldmark__37_1953444272"/>
      <w:bookmarkEnd w:id="6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Information not tracked by the program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cs="Times New Roman" w:ascii="Times New Roman" w:hAnsi="Times New Roman"/>
          <w:lang w:val="en-CA"/>
        </w:rPr>
        <w:t>Successful proportion of enrolled students that were female in the most recent application cycle: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>
          <w:rFonts w:ascii="Times New Roman" w:hAnsi="Times New Roman" w:cs="Times New Roman"/>
          <w:lang w:val="en-CA" w:eastAsia="en-US"/>
        </w:rPr>
      </w:pPr>
      <w:r>
        <w:fldChar w:fldCharType="begin">
          <w:ffData>
            <w:name w:val="Text34"/>
            <w:enabled/>
            <w:calcOnExit w:val="0"/>
            <w:textInput/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TEXT 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     </w:t>
      </w:r>
      <w:r/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66" w:name="__Fieldmark__39_1953444272"/>
      <w:bookmarkStart w:id="67" w:name="__Fieldmark__39_1953444272"/>
      <w:bookmarkEnd w:id="6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Institution has record but does wish to disclose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68" w:name="__Fieldmark__40_1953444272"/>
      <w:bookmarkStart w:id="69" w:name="__Fieldmark__40_1953444272"/>
      <w:bookmarkEnd w:id="6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Information not tracked by the program</w:t>
      </w:r>
    </w:p>
    <w:p>
      <w:pPr>
        <w:pStyle w:val="ListParagraph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0" w:hanging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>Section 3: Accessibility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Has the program offered special consideration for the following groups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70" w:name="__Fieldmark__41_1953444272"/>
      <w:bookmarkStart w:id="71" w:name="__Fieldmark__41_1953444272"/>
      <w:bookmarkEnd w:id="7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Indigenous 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72" w:name="__Fieldmark__42_1953444272"/>
      <w:bookmarkStart w:id="73" w:name="__Fieldmark__42_1953444272"/>
      <w:bookmarkEnd w:id="7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Financial need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74" w:name="__Fieldmark__43_1953444272"/>
      <w:bookmarkStart w:id="75" w:name="__Fieldmark__43_1953444272"/>
      <w:bookmarkEnd w:id="7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Disabled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>
          <w:rFonts w:ascii="Times New Roman" w:hAnsi="Times New Roman" w:cs="Times New Roman"/>
          <w:lang w:val="en-CA" w:eastAsia="en-US"/>
        </w:rPr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76" w:name="__Fieldmark__44_1953444272"/>
      <w:bookmarkStart w:id="77" w:name="__Fieldmark__44_1953444272"/>
      <w:bookmarkEnd w:id="7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ther </w:t>
      </w:r>
      <w:r>
        <w:fldChar w:fldCharType="begin">
          <w:ffData>
            <w:name w:val="Text4"/>
            <w:enabled/>
            <w:calcOnExit w:val="0"/>
            <w:textInput/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TEXT 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     </w:t>
      </w:r>
      <w:r/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1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78" w:name="__Fieldmark__46_1953444272"/>
      <w:bookmarkStart w:id="79" w:name="__Fieldmark__46_1953444272"/>
      <w:bookmarkEnd w:id="7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 special considerations offered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 xml:space="preserve">Does the program track the participation of students that fall under the category of disadvantaged, underrepresented or a minority group?  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80" w:name="__Fieldmark__47_1953444272"/>
      <w:bookmarkStart w:id="81" w:name="__Fieldmark__47_1953444272"/>
      <w:bookmarkEnd w:id="8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Indigenous 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82" w:name="__Fieldmark__48_1953444272"/>
      <w:bookmarkStart w:id="83" w:name="__Fieldmark__48_1953444272"/>
      <w:bookmarkEnd w:id="8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Financial Need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84" w:name="__Fieldmark__49_1953444272"/>
      <w:bookmarkStart w:id="85" w:name="__Fieldmark__49_1953444272"/>
      <w:bookmarkEnd w:id="8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Disabled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>
          <w:rFonts w:ascii="Times New Roman" w:hAnsi="Times New Roman" w:cs="Times New Roman"/>
          <w:lang w:val="en-CA" w:eastAsia="en-US"/>
        </w:rPr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86" w:name="__Fieldmark__50_1953444272"/>
      <w:bookmarkStart w:id="87" w:name="__Fieldmark__50_1953444272"/>
      <w:bookmarkEnd w:id="8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ther </w:t>
      </w:r>
      <w:r>
        <w:fldChar w:fldCharType="begin">
          <w:ffData>
            <w:name w:val="Text67"/>
            <w:enabled/>
            <w:calcOnExit w:val="0"/>
            <w:textInput/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TEXT 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     </w:t>
      </w:r>
      <w:r/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12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88" w:name="__Fieldmark__52_1953444272"/>
      <w:bookmarkStart w:id="89" w:name="__Fieldmark__52_1953444272"/>
      <w:bookmarkEnd w:id="8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t tracked</w:t>
      </w:r>
    </w:p>
    <w:p>
      <w:pPr>
        <w:pStyle w:val="ListParagraph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0" w:hanging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>Section 4: Student Selection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Application requirements: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14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90" w:name="__Fieldmark__53_1953444272"/>
      <w:bookmarkStart w:id="91" w:name="__Fieldmark__53_1953444272"/>
      <w:bookmarkEnd w:id="9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Minimum Grade Point Average (GPA)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1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92" w:name="__Fieldmark__54_1953444272"/>
      <w:bookmarkStart w:id="93" w:name="__Fieldmark__54_1953444272"/>
      <w:bookmarkEnd w:id="9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Letter of reference(s)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>
          <w:rFonts w:ascii="Times New Roman" w:hAnsi="Times New Roman" w:cs="Times New Roman"/>
          <w:lang w:val="en-CA" w:eastAsia="en-US"/>
        </w:rPr>
      </w:pPr>
      <w:r>
        <w:fldChar w:fldCharType="begin">
          <w:ffData>
            <w:name w:val="Check116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94" w:name="__Fieldmark__55_1953444272"/>
      <w:bookmarkStart w:id="95" w:name="__Fieldmark__55_1953444272"/>
      <w:bookmarkEnd w:id="9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Letter of interest to pursue a career in research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30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96" w:name="__Fieldmark__56_1953444272"/>
      <w:bookmarkStart w:id="97" w:name="__Fieldmark__56_1953444272"/>
      <w:bookmarkEnd w:id="9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Letter of interest to pursue a career in a specific field (e.g. medical imaging, etc.)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Recruitment Procedure: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720" w:hanging="720"/>
        <w:rPr/>
      </w:pPr>
      <w:r>
        <w:rPr>
          <w:rFonts w:eastAsia="Times New Roman" w:cs="Times New Roman" w:ascii="Times New Roman" w:hAnsi="Times New Roman"/>
          <w:lang w:val="en-CA" w:eastAsia="en-US"/>
        </w:rPr>
        <w:t xml:space="preserve">      </w:t>
      </w:r>
      <w:r>
        <w:fldChar w:fldCharType="begin">
          <w:ffData>
            <w:name w:val="Check117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98" w:name="__Fieldmark__57_1953444272"/>
      <w:bookmarkStart w:id="99" w:name="__Fieldmark__57_1953444272"/>
      <w:bookmarkEnd w:id="9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Student must securely obtain a suitable principal investigator before applying to the      program.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720" w:hanging="720"/>
        <w:rPr/>
      </w:pPr>
      <w:r>
        <w:rPr>
          <w:rFonts w:eastAsia="Times New Roman" w:cs="Times New Roman" w:ascii="Times New Roman" w:hAnsi="Times New Roman"/>
          <w:lang w:val="en-CA" w:eastAsia="en-US"/>
        </w:rPr>
        <w:t xml:space="preserve">      </w:t>
      </w:r>
      <w:r>
        <w:fldChar w:fldCharType="begin">
          <w:ffData>
            <w:name w:val="Check118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00" w:name="__Fieldmark__58_1953444272"/>
      <w:bookmarkStart w:id="101" w:name="__Fieldmark__58_1953444272"/>
      <w:bookmarkEnd w:id="10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Students apply to the program and are screened centrally. Successful applications are then circulated amongst principal investigators affiliated with the program, who then make the decision of interviewing them for a potential spot. 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19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02" w:name="__Fieldmark__59_1953444272"/>
      <w:bookmarkStart w:id="103" w:name="__Fieldmark__59_1953444272"/>
      <w:bookmarkEnd w:id="10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ther: </w:t>
      </w:r>
    </w:p>
    <w:p>
      <w:pPr>
        <w:pStyle w:val="ListParagraph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0" w:hanging="0"/>
        <w:rPr/>
      </w:pPr>
      <w:r>
        <w:rPr>
          <w:rFonts w:cs="Times New Roman" w:ascii="Times New Roman" w:hAnsi="Times New Roman"/>
          <w:b/>
          <w:lang w:val="en-CA"/>
        </w:rPr>
        <w:t xml:space="preserve">Section 5: Funding 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How are the students compensated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04" w:name="__Fieldmark__60_1953444272"/>
      <w:bookmarkStart w:id="105" w:name="__Fieldmark__60_1953444272"/>
      <w:bookmarkEnd w:id="10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Stipend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8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06" w:name="__Fieldmark__61_1953444272"/>
      <w:bookmarkStart w:id="107" w:name="__Fieldmark__61_1953444272"/>
      <w:bookmarkEnd w:id="10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Payroll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9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08" w:name="__Fieldmark__62_1953444272"/>
      <w:bookmarkStart w:id="109" w:name="__Fieldmark__62_1953444272"/>
      <w:bookmarkEnd w:id="10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Honorarium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>
          <w:rFonts w:ascii="Times New Roman" w:hAnsi="Times New Roman" w:cs="Times New Roman"/>
          <w:lang w:val="en-CA" w:eastAsia="en-US"/>
        </w:rPr>
      </w:pP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10" w:name="__Fieldmark__63_1953444272"/>
      <w:bookmarkStart w:id="111" w:name="__Fieldmark__63_1953444272"/>
      <w:bookmarkEnd w:id="11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ther </w:t>
      </w:r>
      <w:r>
        <w:fldChar w:fldCharType="begin">
          <w:ffData>
            <w:name w:val="Text5"/>
            <w:enabled/>
            <w:calcOnExit w:val="0"/>
            <w:textInput/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TEXT 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     </w:t>
      </w:r>
      <w:r/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eastAsia="Times New Roman" w:cs="Times New Roman" w:ascii="Times New Roman" w:hAnsi="Times New Roman"/>
          <w:lang w:val="en-CA"/>
        </w:rPr>
        <w:t xml:space="preserve"> </w:t>
      </w:r>
      <w:r>
        <w:rPr>
          <w:rFonts w:cs="Times New Roman" w:ascii="Times New Roman" w:hAnsi="Times New Roman"/>
          <w:lang w:val="en-CA"/>
        </w:rPr>
        <w:t>How are the studentships financed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12" w:name="__Fieldmark__65_1953444272"/>
      <w:bookmarkStart w:id="113" w:name="__Fieldmark__65_1953444272"/>
      <w:bookmarkEnd w:id="11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Government supported program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22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14" w:name="__Fieldmark__66_1953444272"/>
      <w:bookmarkStart w:id="115" w:name="__Fieldmark__66_1953444272"/>
      <w:bookmarkEnd w:id="11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Private donor contribution or donations or not for profit organization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23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16" w:name="__Fieldmark__67_1953444272"/>
      <w:bookmarkStart w:id="117" w:name="__Fieldmark__67_1953444272"/>
      <w:bookmarkEnd w:id="11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Host institution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18" w:name="__Fieldmark__68_1953444272"/>
      <w:bookmarkStart w:id="119" w:name="__Fieldmark__68_1953444272"/>
      <w:bookmarkEnd w:id="11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PI grant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2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20" w:name="__Fieldmark__69_1953444272"/>
      <w:bookmarkStart w:id="121" w:name="__Fieldmark__69_1953444272"/>
      <w:bookmarkEnd w:id="12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Students are required to apply for their own funding 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>
          <w:rFonts w:ascii="Times New Roman" w:hAnsi="Times New Roman" w:cs="Times New Roman"/>
          <w:lang w:val="en-CA" w:eastAsia="en-US"/>
        </w:rPr>
      </w:pPr>
      <w:r>
        <w:fldChar w:fldCharType="begin">
          <w:ffData>
            <w:name w:val="Check113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22" w:name="__Fieldmark__70_1953444272"/>
      <w:bookmarkStart w:id="123" w:name="__Fieldmark__70_1953444272"/>
      <w:bookmarkEnd w:id="12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ther: </w:t>
      </w:r>
      <w:r>
        <w:fldChar w:fldCharType="begin">
          <w:ffData>
            <w:name w:val="Text13"/>
            <w:enabled/>
            <w:calcOnExit w:val="0"/>
            <w:textInput/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TEXT 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     </w:t>
      </w:r>
      <w:r/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</w:r>
    </w:p>
    <w:p>
      <w:pPr>
        <w:pStyle w:val="ListParagraph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0" w:hanging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>Section 6: Student Experience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Types of research positions available: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27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24" w:name="__Fieldmark__72_1953444272"/>
      <w:bookmarkStart w:id="125" w:name="__Fieldmark__72_1953444272"/>
      <w:bookmarkEnd w:id="12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Wet Lab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28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26" w:name="__Fieldmark__73_1953444272"/>
      <w:bookmarkStart w:id="127" w:name="__Fieldmark__73_1953444272"/>
      <w:bookmarkEnd w:id="12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Clinical Research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20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28" w:name="__Fieldmark__74_1953444272"/>
      <w:bookmarkStart w:id="129" w:name="__Fieldmark__74_1953444272"/>
      <w:bookmarkEnd w:id="12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Field Work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28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30" w:name="__Fieldmark__75_1953444272"/>
      <w:bookmarkStart w:id="131" w:name="__Fieldmark__75_1953444272"/>
      <w:bookmarkEnd w:id="13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ther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cs="Times New Roman" w:ascii="Times New Roman" w:hAnsi="Times New Roman"/>
          <w:lang w:val="en-CA"/>
        </w:rPr>
        <w:t>If clinical research is available: what type of clinical exposure do student receive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29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32" w:name="__Fieldmark__76_1953444272"/>
      <w:bookmarkStart w:id="133" w:name="__Fieldmark__76_1953444272"/>
      <w:bookmarkEnd w:id="13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 contact with patient or patient charts 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30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34" w:name="__Fieldmark__77_1953444272"/>
      <w:bookmarkStart w:id="135" w:name="__Fieldmark__77_1953444272"/>
      <w:bookmarkEnd w:id="13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Patient chart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3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36" w:name="__Fieldmark__78_1953444272"/>
      <w:bookmarkStart w:id="137" w:name="__Fieldmark__78_1953444272"/>
      <w:bookmarkEnd w:id="13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ral communication with patient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32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38" w:name="__Fieldmark__79_1953444272"/>
      <w:bookmarkStart w:id="139" w:name="__Fieldmark__79_1953444272"/>
      <w:bookmarkEnd w:id="13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Physical contact with patient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76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40" w:name="__Fieldmark__80_1953444272"/>
      <w:bookmarkStart w:id="141" w:name="__Fieldmark__80_1953444272"/>
      <w:bookmarkEnd w:id="14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perative room exposure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>
          <w:rFonts w:ascii="Times New Roman" w:hAnsi="Times New Roman" w:cs="Times New Roman"/>
          <w:lang w:val="en-CA" w:eastAsia="en-US"/>
        </w:rPr>
      </w:pPr>
      <w:r>
        <w:fldChar w:fldCharType="begin">
          <w:ffData>
            <w:name w:val="Check77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42" w:name="__Fieldmark__81_1953444272"/>
      <w:bookmarkStart w:id="143" w:name="__Fieldmark__81_1953444272"/>
      <w:bookmarkEnd w:id="14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ther: </w:t>
      </w:r>
      <w:r>
        <w:fldChar w:fldCharType="begin">
          <w:ffData>
            <w:name w:val="Text11"/>
            <w:enabled/>
            <w:calcOnExit w:val="0"/>
            <w:textInput/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TEXT 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     </w:t>
      </w:r>
      <w:r/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If the program or institution is affiliated with an academic health care center, do students get an opportunity to shadow or observe clinicians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fldChar w:fldCharType="begin">
          <w:ffData>
            <w:name w:val="Check126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44" w:name="__Fieldmark__83_1953444272"/>
      <w:bookmarkStart w:id="145" w:name="__Fieldmark__83_1953444272"/>
      <w:bookmarkEnd w:id="14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Required component of the summer student research program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360" w:hanging="360"/>
        <w:rPr/>
      </w:pPr>
      <w:r>
        <w:fldChar w:fldCharType="begin">
          <w:ffData>
            <w:name w:val="Check127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46" w:name="__Fieldmark__84_1953444272"/>
      <w:bookmarkStart w:id="147" w:name="__Fieldmark__84_1953444272"/>
      <w:bookmarkEnd w:id="14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t a required component, however program actively encourages mentors to allow students an opportunity to shadow or observe 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fldChar w:fldCharType="begin">
          <w:ffData>
            <w:name w:val="Check128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48" w:name="__Fieldmark__85_1953444272"/>
      <w:bookmarkStart w:id="149" w:name="__Fieldmark__85_1953444272"/>
      <w:bookmarkEnd w:id="14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Upon the discretion of the PI, program doesn’t encourage or discourage such opportunities.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fldChar w:fldCharType="begin">
          <w:ffData>
            <w:name w:val="Check129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50" w:name="__Fieldmark__86_1953444272"/>
      <w:bookmarkStart w:id="151" w:name="__Fieldmark__86_1953444272"/>
      <w:bookmarkEnd w:id="15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/A (e.g. Host institution does not have such facilities)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Does the summer student research program incorporate research rounds or teaching seminars as part of its curriculum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36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52" w:name="__Fieldmark__87_1953444272"/>
      <w:bookmarkStart w:id="153" w:name="__Fieldmark__87_1953444272"/>
      <w:bookmarkEnd w:id="15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Ye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37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54" w:name="__Fieldmark__88_1953444272"/>
      <w:bookmarkStart w:id="155" w:name="__Fieldmark__88_1953444272"/>
      <w:bookmarkEnd w:id="15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If applicable: How often are research rounds or teaching seminars held for the students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56" w:name="__Fieldmark__89_1953444272"/>
      <w:bookmarkStart w:id="157" w:name="__Fieldmark__89_1953444272"/>
      <w:bookmarkEnd w:id="15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weekly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58" w:name="__Fieldmark__90_1953444272"/>
      <w:bookmarkStart w:id="159" w:name="__Fieldmark__90_1953444272"/>
      <w:bookmarkEnd w:id="15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Biweekly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60" w:name="__Fieldmark__91_1953444272"/>
      <w:bookmarkStart w:id="161" w:name="__Fieldmark__91_1953444272"/>
      <w:bookmarkEnd w:id="16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Monthly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How are the students required to present their work at the end of the term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34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62" w:name="__Fieldmark__92_1953444272"/>
      <w:bookmarkStart w:id="163" w:name="__Fieldmark__92_1953444272"/>
      <w:bookmarkEnd w:id="16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Internal Oral Presentation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64" w:name="__Fieldmark__93_1953444272"/>
      <w:bookmarkStart w:id="165" w:name="__Fieldmark__93_1953444272"/>
      <w:bookmarkEnd w:id="16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External Oral Presentation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3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66" w:name="__Fieldmark__94_1953444272"/>
      <w:bookmarkStart w:id="167" w:name="__Fieldmark__94_1953444272"/>
      <w:bookmarkEnd w:id="16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Internal Poster Presentation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68" w:name="__Fieldmark__95_1953444272"/>
      <w:bookmarkStart w:id="169" w:name="__Fieldmark__95_1953444272"/>
      <w:bookmarkEnd w:id="16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External Poster Presentation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70" w:name="__Fieldmark__96_1953444272"/>
      <w:bookmarkStart w:id="171" w:name="__Fieldmark__96_1953444272"/>
      <w:bookmarkEnd w:id="17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Manuscript submission for publication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72" w:name="__Fieldmark__97_1953444272"/>
      <w:bookmarkStart w:id="173" w:name="__Fieldmark__97_1953444272"/>
      <w:bookmarkEnd w:id="17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ne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cs="Times New Roman" w:ascii="Times New Roman" w:hAnsi="Times New Roman"/>
          <w:lang w:val="en-CA"/>
        </w:rPr>
        <w:t>Are students given awards for best oral and poster presentations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44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74" w:name="__Fieldmark__98_1953444272"/>
      <w:bookmarkStart w:id="175" w:name="__Fieldmark__98_1953444272"/>
      <w:bookmarkEnd w:id="17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Award for top oral presentation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4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76" w:name="__Fieldmark__99_1953444272"/>
      <w:bookmarkStart w:id="177" w:name="__Fieldmark__99_1953444272"/>
      <w:bookmarkEnd w:id="17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Award for top poster presentation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4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78" w:name="__Fieldmark__100_1953444272"/>
      <w:bookmarkStart w:id="179" w:name="__Fieldmark__100_1953444272"/>
      <w:bookmarkEnd w:id="17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ne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>
          <w:rFonts w:ascii="Times New Roman" w:hAnsi="Times New Roman" w:cs="Times New Roman"/>
          <w:lang w:val="en-CA" w:eastAsia="en-US"/>
        </w:rPr>
      </w:pPr>
      <w:r>
        <w:fldChar w:fldCharType="begin">
          <w:ffData>
            <w:name w:val="Check4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80" w:name="__Fieldmark__101_1953444272"/>
      <w:bookmarkStart w:id="181" w:name="__Fieldmark__101_1953444272"/>
      <w:bookmarkEnd w:id="18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ther: </w:t>
      </w:r>
      <w:r>
        <w:fldChar w:fldCharType="begin">
          <w:ffData>
            <w:name w:val="Text10"/>
            <w:enabled/>
            <w:calcOnExit w:val="0"/>
            <w:textInput/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TEXT 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     </w:t>
      </w:r>
      <w:r/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</w:r>
    </w:p>
    <w:p>
      <w:pPr>
        <w:pStyle w:val="ListParagraph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0" w:hanging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>Section 7: Program Self-evaluation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cs="Times New Roman" w:ascii="Times New Roman" w:hAnsi="Times New Roman"/>
          <w:lang w:val="en-CA"/>
        </w:rPr>
        <w:t>What proportion of students successfully publish their research projects in any type of format (ex. Peer-reviewed journal, non-peer reviewed journal, online; other formats, etc.)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318" w:leader="none"/>
        </w:tabs>
        <w:rPr/>
      </w:pPr>
      <w:r>
        <w:rPr>
          <w:rFonts w:eastAsia="Times New Roman" w:cs="Times New Roman" w:ascii="Times New Roman" w:hAnsi="Times New Roman"/>
          <w:lang w:val="en-CA" w:eastAsia="en-US"/>
        </w:rPr>
        <w:t xml:space="preserve">       </w:t>
      </w:r>
      <w:r>
        <w:fldChar w:fldCharType="begin">
          <w:ffData>
            <w:name w:val="Text6"/>
            <w:enabled/>
            <w:calcOnExit w:val="0"/>
            <w:textInput/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TEXT 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     </w: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ab/>
        <w:t>%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eastAsia="Times New Roman" w:cs="Times New Roman" w:ascii="Times New Roman" w:hAnsi="Times New Roman"/>
          <w:lang w:val="en-CA" w:eastAsia="en-US"/>
        </w:rPr>
        <w:t xml:space="preserve">       </w:t>
      </w:r>
      <w:r>
        <w:fldChar w:fldCharType="begin">
          <w:ffData>
            <w:name w:val="Check43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82" w:name="__Fieldmark__104_1953444272"/>
      <w:bookmarkStart w:id="183" w:name="__Fieldmark__104_1953444272"/>
      <w:bookmarkEnd w:id="18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Information not tracked centrally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eastAsia="Times New Roman" w:cs="Times New Roman" w:ascii="Times New Roman" w:hAnsi="Times New Roman"/>
          <w:lang w:val="en-CA" w:eastAsia="en-US"/>
        </w:rPr>
        <w:t xml:space="preserve">       </w:t>
      </w: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84" w:name="__Fieldmark__105_1953444272"/>
      <w:bookmarkStart w:id="185" w:name="__Fieldmark__105_1953444272"/>
      <w:bookmarkEnd w:id="18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Institution has record but does wish to disclose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Can eligible students who previously participated in the program return for another year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eastAsia="Times New Roman" w:cs="Times New Roman" w:ascii="Times New Roman" w:hAnsi="Times New Roman"/>
          <w:lang w:val="en-CA" w:eastAsia="en-US"/>
        </w:rPr>
        <w:t xml:space="preserve">       </w:t>
      </w:r>
      <w:r>
        <w:fldChar w:fldCharType="begin">
          <w:ffData>
            <w:name w:val="Check60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86" w:name="__Fieldmark__106_1953444272"/>
      <w:bookmarkStart w:id="187" w:name="__Fieldmark__106_1953444272"/>
      <w:bookmarkEnd w:id="18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Ye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eastAsia="Times New Roman" w:cs="Times New Roman" w:ascii="Times New Roman" w:hAnsi="Times New Roman"/>
          <w:lang w:val="en-CA" w:eastAsia="en-US"/>
        </w:rPr>
        <w:t xml:space="preserve">       </w:t>
      </w:r>
      <w:r>
        <w:fldChar w:fldCharType="begin">
          <w:ffData>
            <w:name w:val="Check6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88" w:name="__Fieldmark__107_1953444272"/>
      <w:bookmarkStart w:id="189" w:name="__Fieldmark__107_1953444272"/>
      <w:bookmarkEnd w:id="18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If applicable: are students encouraged to participate in the program again (Ex. E-mails are sent out to former participants encouraging them to reapply)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eastAsia="Times New Roman" w:cs="Times New Roman" w:ascii="Times New Roman" w:hAnsi="Times New Roman"/>
          <w:lang w:val="en-CA" w:eastAsia="en-US"/>
        </w:rPr>
        <w:t xml:space="preserve">       </w:t>
      </w:r>
      <w:r>
        <w:fldChar w:fldCharType="begin">
          <w:ffData>
            <w:name w:val="Check58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90" w:name="__Fieldmark__108_1953444272"/>
      <w:bookmarkStart w:id="191" w:name="__Fieldmark__108_1953444272"/>
      <w:bookmarkEnd w:id="19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Ye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eastAsia="Times New Roman" w:cs="Times New Roman" w:ascii="Times New Roman" w:hAnsi="Times New Roman"/>
          <w:lang w:val="en-CA" w:eastAsia="en-US"/>
        </w:rPr>
        <w:t xml:space="preserve">       </w:t>
      </w:r>
      <w:r>
        <w:fldChar w:fldCharType="begin">
          <w:ffData>
            <w:name w:val="Check59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92" w:name="__Fieldmark__109_1953444272"/>
      <w:bookmarkStart w:id="193" w:name="__Fieldmark__109_1953444272"/>
      <w:bookmarkEnd w:id="19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If applicable: How are students encouraged to participate in the program again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eastAsia="Times New Roman" w:cs="Times New Roman" w:ascii="Times New Roman" w:hAnsi="Times New Roman"/>
          <w:lang w:val="en-CA" w:eastAsia="en-US"/>
        </w:rPr>
        <w:t xml:space="preserve">       </w:t>
      </w:r>
      <w:r>
        <w:fldChar w:fldCharType="begin">
          <w:ffData>
            <w:name w:val="Check56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94" w:name="__Fieldmark__110_1953444272"/>
      <w:bookmarkStart w:id="195" w:name="__Fieldmark__110_1953444272"/>
      <w:bookmarkEnd w:id="19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Solely at the discretion of PI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eastAsia="Times New Roman" w:cs="Times New Roman" w:ascii="Times New Roman" w:hAnsi="Times New Roman"/>
          <w:lang w:val="en-CA" w:eastAsia="en-US"/>
        </w:rPr>
        <w:t xml:space="preserve">       </w:t>
      </w:r>
      <w:r>
        <w:fldChar w:fldCharType="begin">
          <w:ffData>
            <w:name w:val="Check57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96" w:name="__Fieldmark__111_1953444272"/>
      <w:bookmarkStart w:id="197" w:name="__Fieldmark__111_1953444272"/>
      <w:bookmarkEnd w:id="19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Centrally (ex. E-mails are sent out to former participants encouraging them to reapply) 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If applicable: Does the institution monitor retention rate (Number of eligible students that come back)?</w:t>
      </w:r>
    </w:p>
    <w:p>
      <w:pPr>
        <w:pStyle w:val="Normal"/>
        <w:pBdr>
          <w:top w:val="single" w:sz="4" w:space="1" w:color="000000"/>
          <w:left w:val="single" w:sz="4" w:space="19" w:color="000000"/>
          <w:bottom w:val="single" w:sz="4" w:space="1" w:color="000000"/>
          <w:right w:val="single" w:sz="4" w:space="1" w:color="000000"/>
        </w:pBdr>
        <w:ind w:left="360" w:hanging="0"/>
        <w:rPr/>
      </w:pPr>
      <w:r>
        <w:fldChar w:fldCharType="begin">
          <w:ffData>
            <w:name w:val="Check46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198" w:name="__Fieldmark__112_1953444272"/>
      <w:bookmarkStart w:id="199" w:name="__Fieldmark__112_1953444272"/>
      <w:bookmarkEnd w:id="19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Yes</w:t>
      </w:r>
    </w:p>
    <w:p>
      <w:pPr>
        <w:pStyle w:val="Normal"/>
        <w:pBdr>
          <w:top w:val="single" w:sz="4" w:space="1" w:color="000000"/>
          <w:left w:val="single" w:sz="4" w:space="19" w:color="000000"/>
          <w:bottom w:val="single" w:sz="4" w:space="1" w:color="000000"/>
          <w:right w:val="single" w:sz="4" w:space="1" w:color="000000"/>
        </w:pBdr>
        <w:ind w:left="360" w:hanging="0"/>
        <w:rPr/>
      </w:pPr>
      <w:r>
        <w:fldChar w:fldCharType="begin">
          <w:ffData>
            <w:name w:val="Check47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00" w:name="__Fieldmark__113_1953444272"/>
      <w:bookmarkStart w:id="201" w:name="__Fieldmark__113_1953444272"/>
      <w:bookmarkEnd w:id="20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Does the institution have a central process for collecting feedback?</w:t>
      </w:r>
    </w:p>
    <w:p>
      <w:pPr>
        <w:pStyle w:val="Normal"/>
        <w:pBdr>
          <w:top w:val="single" w:sz="4" w:space="1" w:color="000000"/>
          <w:left w:val="single" w:sz="4" w:space="19" w:color="000000"/>
          <w:bottom w:val="single" w:sz="4" w:space="1" w:color="000000"/>
          <w:right w:val="single" w:sz="4" w:space="1" w:color="000000"/>
        </w:pBdr>
        <w:ind w:left="360" w:hanging="0"/>
        <w:rPr/>
      </w:pPr>
      <w:r>
        <w:fldChar w:fldCharType="begin">
          <w:ffData>
            <w:name w:val="Check48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02" w:name="__Fieldmark__114_1953444272"/>
      <w:bookmarkStart w:id="203" w:name="__Fieldmark__114_1953444272"/>
      <w:bookmarkEnd w:id="20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Yes, student feedback is collected centrally</w:t>
      </w:r>
    </w:p>
    <w:p>
      <w:pPr>
        <w:pStyle w:val="Normal"/>
        <w:pBdr>
          <w:top w:val="single" w:sz="4" w:space="1" w:color="000000"/>
          <w:left w:val="single" w:sz="4" w:space="19" w:color="000000"/>
          <w:bottom w:val="single" w:sz="4" w:space="1" w:color="000000"/>
          <w:right w:val="single" w:sz="4" w:space="1" w:color="000000"/>
        </w:pBdr>
        <w:ind w:left="360" w:hanging="0"/>
        <w:rPr/>
      </w:pPr>
      <w:r>
        <w:fldChar w:fldCharType="begin">
          <w:ffData>
            <w:name w:val="Check49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04" w:name="__Fieldmark__115_1953444272"/>
      <w:bookmarkStart w:id="205" w:name="__Fieldmark__115_1953444272"/>
      <w:bookmarkEnd w:id="20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Yes, principal Investigator feedback is collected centrally</w:t>
      </w:r>
    </w:p>
    <w:p>
      <w:pPr>
        <w:pStyle w:val="Normal"/>
        <w:pBdr>
          <w:top w:val="single" w:sz="4" w:space="1" w:color="000000"/>
          <w:left w:val="single" w:sz="4" w:space="19" w:color="000000"/>
          <w:bottom w:val="single" w:sz="4" w:space="1" w:color="000000"/>
          <w:right w:val="single" w:sz="4" w:space="1" w:color="000000"/>
        </w:pBdr>
        <w:ind w:left="360" w:hanging="0"/>
        <w:rPr/>
      </w:pPr>
      <w:r>
        <w:fldChar w:fldCharType="begin">
          <w:ffData>
            <w:name w:val="Check12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06" w:name="__Fieldmark__116_1953444272"/>
      <w:bookmarkStart w:id="207" w:name="__Fieldmark__116_1953444272"/>
      <w:bookmarkEnd w:id="20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 central measures in place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If feedback is collected centrally, in what format is it collected and stored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08" w:name="__Fieldmark__117_1953444272"/>
      <w:bookmarkStart w:id="209" w:name="__Fieldmark__117_1953444272"/>
      <w:bookmarkEnd w:id="20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Written survey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10" w:name="__Fieldmark__118_1953444272"/>
      <w:bookmarkStart w:id="211" w:name="__Fieldmark__118_1953444272"/>
      <w:bookmarkEnd w:id="21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Electronic survey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53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12" w:name="__Fieldmark__119_1953444272"/>
      <w:bookmarkStart w:id="213" w:name="__Fieldmark__119_1953444272"/>
      <w:bookmarkEnd w:id="21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t collected centrally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Does the program centrally track where students are in their training or career after completion of the program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68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14" w:name="__Fieldmark__120_1953444272"/>
      <w:bookmarkStart w:id="215" w:name="__Fieldmark__120_1953444272"/>
      <w:bookmarkEnd w:id="21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1-3 years later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69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16" w:name="__Fieldmark__121_1953444272"/>
      <w:bookmarkStart w:id="217" w:name="__Fieldmark__121_1953444272"/>
      <w:bookmarkEnd w:id="21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3-5 years later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70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18" w:name="__Fieldmark__122_1953444272"/>
      <w:bookmarkStart w:id="219" w:name="__Fieldmark__122_1953444272"/>
      <w:bookmarkEnd w:id="219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&gt;5 years later</w:t>
      </w:r>
    </w:p>
    <w:p>
      <w:pPr>
        <w:pStyle w:val="ListParagraph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left="0" w:hanging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>Section 8: Other</w:t>
      </w:r>
    </w:p>
    <w:p>
      <w:pPr>
        <w:pStyle w:val="ListParagraph"/>
        <w:numPr>
          <w:ilvl w:val="0"/>
          <w:numId w:val="8"/>
        </w:numPr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cs="Times New Roman" w:ascii="Times New Roman" w:hAnsi="Times New Roman"/>
          <w:lang w:val="en-CA"/>
        </w:rPr>
        <w:t>Does the program use social media to attract students?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22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20" w:name="__Fieldmark__123_1953444272"/>
      <w:bookmarkStart w:id="221" w:name="__Fieldmark__123_1953444272"/>
      <w:bookmarkEnd w:id="221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Twitter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23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22" w:name="__Fieldmark__124_1953444272"/>
      <w:bookmarkStart w:id="223" w:name="__Fieldmark__124_1953444272"/>
      <w:bookmarkEnd w:id="223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Facebook page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24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24" w:name="__Fieldmark__125_1953444272"/>
      <w:bookmarkStart w:id="225" w:name="__Fieldmark__125_1953444272"/>
      <w:bookmarkEnd w:id="225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Other: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ind w:firstLine="360"/>
        <w:rPr/>
      </w:pPr>
      <w:r>
        <w:fldChar w:fldCharType="begin">
          <w:ffData>
            <w:name w:val="Check12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CA" w:eastAsia="en-US"/>
        </w:rPr>
        <w:instrText xml:space="preserve"> FORMCHECKBOX </w:instrText>
      </w:r>
      <w:r>
        <w:rPr>
          <w:rFonts w:cs="Times New Roman" w:ascii="Times New Roman" w:hAnsi="Times New Roman"/>
          <w:lang w:val="en-CA" w:eastAsia="en-US"/>
        </w:rPr>
        <w:fldChar w:fldCharType="separate"/>
      </w:r>
      <w:bookmarkStart w:id="226" w:name="__Fieldmark__126_1953444272"/>
      <w:bookmarkStart w:id="227" w:name="__Fieldmark__126_1953444272"/>
      <w:bookmarkEnd w:id="227"/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 w:eastAsia="en-US"/>
        </w:rPr>
        <w:t xml:space="preserve"> No use of social media</w:t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  <w:r>
        <w:br w:type="page"/>
      </w:r>
    </w:p>
    <w:p>
      <w:pPr>
        <w:pStyle w:val="Normal"/>
        <w:ind w:left="-576" w:hanging="0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CA" w:eastAsia="en-US"/>
        </w:rPr>
        <w:t xml:space="preserve">Appendix 2: </w:t>
      </w:r>
      <w:r>
        <w:rPr>
          <w:rFonts w:cs="Times New Roman" w:ascii="Times New Roman" w:hAnsi="Times New Roman"/>
          <w:sz w:val="28"/>
          <w:szCs w:val="28"/>
          <w:lang w:val="en-CA" w:eastAsia="en-US"/>
        </w:rPr>
        <w:t>Eligible Canadian summer student research programs (n = 91)</w:t>
      </w:r>
    </w:p>
    <w:p>
      <w:pPr>
        <w:pStyle w:val="Normal"/>
        <w:rPr>
          <w:rFonts w:ascii="Times New Roman" w:hAnsi="Times New Roman" w:cs="Times New Roman"/>
          <w:b/>
          <w:b/>
          <w:sz w:val="8"/>
          <w:szCs w:val="8"/>
          <w:lang w:val="en-CA" w:eastAsia="en-US"/>
        </w:rPr>
      </w:pPr>
      <w:r>
        <w:rPr>
          <w:rFonts w:cs="Times New Roman" w:ascii="Times New Roman" w:hAnsi="Times New Roman"/>
          <w:b/>
          <w:sz w:val="8"/>
          <w:szCs w:val="8"/>
          <w:lang w:val="en-CA" w:eastAsia="en-US"/>
        </w:rPr>
      </w:r>
    </w:p>
    <w:tbl>
      <w:tblPr>
        <w:tblW w:w="104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590"/>
        <w:gridCol w:w="5130"/>
      </w:tblGrid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US"/>
              </w:rPr>
              <w:t>No.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US"/>
              </w:rPr>
              <w:t>Department or institution offering SSRP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US"/>
              </w:rPr>
              <w:t>Program name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 </w:t>
            </w:r>
          </w:p>
        </w:tc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US"/>
              </w:rPr>
              <w:t>Ontario (n = 36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Banting and Best Department of Medical Research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harles Hollenberg Summer Studentship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 xml:space="preserve">Baycrest Centre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Baycrest Summer Student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Bloorview Research Institut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The Ward Family Summer Student Research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Institute for Clinical Evaluative Sciences (ICES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ANHEART Summer Studentship Award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amuel Lunenfeld Research Institut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 xml:space="preserve">RTC Summer Research Program for Undergraduates 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North York General Hospita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Family Medicine Undergraduate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Keenan Research Centr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The Keenan Research Summer Student (KRSS)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US"/>
              </w:rPr>
              <w:t>Sunnybrook Research Institut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Hurvitz Brain Sciences Summer Student Research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US"/>
              </w:rPr>
              <w:t>Sunnybrook Research Institut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D+H SRI Summer Student Research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ick Kids Research Institut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tarbucks Clinical Genetics/Genomics Research Studentship Award 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ick Kids Research Institut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The SickKids Summer Research (SSuRe)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Health Network (UHN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Multi Organ Transplant Student Research Training Program (MOTSRTP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Health Network (UHN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ELLICSR Summer Research Undergraduate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Women's College Research Institute (WRCI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WCRI Summer student research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CA" w:eastAsia="en-US"/>
              </w:rPr>
              <w:t xml:space="preserve">University of Toronto, Institute of Medical Sciences (IMS),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Undergraduate Research Program (SURP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Donnelly Centr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Donnelly Summer Undergraduate Student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Toronto, Biochemistry Departme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Biochemistry Summer Student Research Project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Toronto, Institute of Biomaterial and Biomedical Engineering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IBBME Undergraduate Summer Research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Toronto, Immunology Departme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Immunology Summer Research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Toronto, Laboratory Medicine &amp; Pathobiolog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LMP Summer Student Research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Toronto, Department of Medical Biophysics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Medical Biophysics Summer Student program</w:t>
            </w:r>
          </w:p>
        </w:tc>
      </w:tr>
      <w:tr>
        <w:trPr>
          <w:trHeight w:val="9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Ontario Genomics Institut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The Ontario Genomics Institute (OGI) Summer Research Fellowships in Genomics</w:t>
            </w:r>
          </w:p>
        </w:tc>
      </w:tr>
      <w:tr>
        <w:trPr>
          <w:trHeight w:val="9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Toronto, Department of Molecular Genetics. Research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Department of Molecular Genetics Undergraduate Summer Research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US"/>
              </w:rPr>
              <w:t>University of Toronto, MD Program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REMS Summer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hildren's Hospital of Eastern Ontario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HEO Research Programs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The Ottawa Hospita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OHRI Summer Student Research Programs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The University of Ottawa Heart Institut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 xml:space="preserve">Ottawa Heart Institute Research Mentorship 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Ottawa, Facult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Studentship Program</w:t>
            </w:r>
          </w:p>
        </w:tc>
      </w:tr>
      <w:tr>
        <w:trPr>
          <w:trHeight w:val="9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Ottawa, Facult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016 Summer Studentship Program on Innovation in Undergraduate Medical Education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Queen's University, School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chool of Medicine Summer Studentships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Queen's Universit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dergraduate Student Summer Research Fellowships (USSRF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Lakehead University and Thunder Bay Regional Research Institute (TBRRI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 </w:t>
            </w:r>
            <w:r>
              <w:rPr>
                <w:rFonts w:cs="Times New Roman" w:ascii="Times New Roman" w:hAnsi="Times New Roman"/>
                <w:lang w:val="en-CA" w:eastAsia="en-US"/>
              </w:rPr>
              <w:t>Summer School on Medical Imaging (SSMI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chulich Medicine &amp; Dentistr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Research Training Program (SRTP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chulich Medicine &amp; Dentistr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Dean’s Undergraduate Research Opportunities Program 2016 (DUROP)</w:t>
            </w:r>
          </w:p>
        </w:tc>
      </w:tr>
      <w:tr>
        <w:trPr>
          <w:trHeight w:val="9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chulich Medicine &amp; Dentistr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Western University - Biochemistry Undergraduate Summer Research Program (BUSRP)</w:t>
            </w:r>
          </w:p>
        </w:tc>
      </w:tr>
      <w:tr>
        <w:trPr>
          <w:trHeight w:val="9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chulich Medicine &amp; Dentistr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Microbiology and Immunology Summer Undergraduate Research Fellowships (SURF)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 </w:t>
            </w:r>
          </w:p>
        </w:tc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US"/>
              </w:rPr>
              <w:t>Alberta (n =16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Alberta Cancer Foundatio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Alberta Cancer Foundation 2016 Summer Studentship Awards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Women and children's health research institut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WCHRI Summer Studentships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Glenrose Rehabilitation Hospita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Glenrose Rehabilitation Hospital Summer Student Research Program</w:t>
            </w:r>
          </w:p>
        </w:tc>
      </w:tr>
      <w:tr>
        <w:trPr>
          <w:trHeight w:val="128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Alberta, Augustana campus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Augustana Summer Student Research Assistantships, Roger S. Smith Undergraduate Student Research Awards in partnership with Kill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Alberta, Faculty of Medicine and Dentistr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dergraduate Summer Students' Research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Alberta, Faculty of Medicine &amp; Dentistr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Family Medicine Summer Studentship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Alberta, Faculty of Medicine &amp; Dentistr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EMeRG Summer Studentships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Alberta, Faculty of Medicine &amp; Dentistr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016 Summer Studentship in Health Professions Education Grants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Alberta, Department of Medical Microbiology &amp; Immunolog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MMI Summer student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Alberta, Faculty of Medicine &amp; Dentistr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Department of Surgery Summer Studentship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Calgar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Program for Undergraduate Research Experience (PURE)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Calgary and University of Albert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Health Solutions (AIHS) Summer Research Studentships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Calgar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Markin Undergraduate Student Research Program in Health and Wellness (USRP)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5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CA" w:eastAsia="en-US"/>
              </w:rPr>
              <w:t xml:space="preserve">O'Brien Centre for the Bachelor of Health Sciences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O'Brien Centre Summer Studentships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5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algary Laboratory Services 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LS Undergraduate Summer Students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5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alvin, Phoebe and Joan Snyder Institute for Chronic Diseases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Studentships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 </w:t>
            </w:r>
          </w:p>
        </w:tc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US"/>
              </w:rPr>
              <w:t>British Colombia (n =7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5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The University of British Columbia, Facult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FoM Summer Student Research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5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The University of British Columbia, Facult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The Centre for Blood Research (CBR) Summer Studentship Program </w:t>
            </w:r>
          </w:p>
        </w:tc>
      </w:tr>
      <w:tr>
        <w:trPr>
          <w:trHeight w:val="9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5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The University of British Columbia, Facult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Faculty of Medicine (FoM) Department of Pathology &amp; Laboratory Medicine Summer Student Fellowship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5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BC Children's Hospital Research Institut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Student Research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5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BC Cancer Agenc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016 BC Cancer Studentships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5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entre for Heart Lung Innovation UBC and St. Paul's Hospita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Student Research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5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The University of British Columbia, Facult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BC Interstitial Lung Disease (ILD) Summer Studentship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 </w:t>
            </w:r>
          </w:p>
        </w:tc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US"/>
              </w:rPr>
              <w:t>Quebec (n = 4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6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McGill University, Faculty of Medicine Research and Graduate Studies Offices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Research Bursary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6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McGill University, Faculty of Scienc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cience Undergraduate Research Awards (SURA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6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 xml:space="preserve">McGill University, Institute for Health and Social Policy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Institute for Health and Social Policy (IHSP) Internship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6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 xml:space="preserve">Meakins-Christie Laboratories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Meakins-Christie Studentships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 </w:t>
            </w:r>
          </w:p>
        </w:tc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US"/>
              </w:rPr>
              <w:t>New Brunswick (n = 1)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6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New Brunswick Health Research Foundatio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NBHRF Summer Studentship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</w:r>
          </w:p>
        </w:tc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US"/>
              </w:rPr>
              <w:t>Nova Scotia (n = 5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6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IWK Health Centr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IWK Undergraduate Student Summer Research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6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Dalhousie University, Facult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RIM - Research in medicine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6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Dalhousie University, Faculty of Scienc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Research Program for Non-Medical Students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6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Dalhousie University, Facult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Student Research Program (Medical Students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6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Dalhousie University, Facult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Student Research Program (Undergraduate Students)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 </w:t>
            </w:r>
          </w:p>
        </w:tc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US"/>
              </w:rPr>
              <w:t>Newfoundland (n = 3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7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Memorial University, Facult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Undergraduate Research Award (SURA) program - medical students only</w:t>
            </w:r>
          </w:p>
        </w:tc>
      </w:tr>
      <w:tr>
        <w:trPr>
          <w:trHeight w:val="9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7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Memorial University, Facult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Undergraduate Research Award (SURA) program - medical students and non-medical students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7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Memorial Universit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Student Summer Internship Program (USSIP)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 </w:t>
            </w:r>
          </w:p>
        </w:tc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US"/>
              </w:rPr>
              <w:t>Saskatchewan (n = 2)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7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askatchewan College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Dean's summer research projects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7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askatchewan College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Biomedical Summer Research Projects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 </w:t>
            </w:r>
          </w:p>
        </w:tc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US"/>
              </w:rPr>
              <w:t>Manitoba (n = 4)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7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hildren Hospital Research Institute of Manitob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HRIM Undergraduate Summer Studentships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7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Diagnostic Services Manitob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DSM Summer Studentship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7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Manitoba, Facult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BScMed Summer Research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7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University of Manitoba, Facult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MedII Summer Student Research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 </w:t>
            </w:r>
          </w:p>
        </w:tc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US"/>
              </w:rPr>
              <w:t>Pan-Canadian (n = 13)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7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anadian Association of Gastroenterolog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Studentship Awards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8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 xml:space="preserve">Canadian Blood Services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anadian Blood Services Summer Research Scholarship Program</w:t>
            </w:r>
          </w:p>
        </w:tc>
      </w:tr>
      <w:tr>
        <w:trPr>
          <w:trHeight w:val="353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8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anadian Cystic Fibrosis Canad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tudentship Awards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8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 xml:space="preserve">Canadian Liver Foundation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anadian Liver Foundation Summer Studentships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8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anadian Hemophilia Societ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Studentships in Inherited Bleeding Disorders Research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8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 xml:space="preserve">Canadian Rheumatology Association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RA Summer Studentship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8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Eye Foundation of Canad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tudent Scholarship Program (Summer)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8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anadian Society for the History of Medici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Hannah Studentship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8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anadian Frailty Network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FN Summer Student Awards 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8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Mach-Gaensslen Foundation of Canad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Summer Student Research Program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8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Canadian Foundation for Infection Disea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AMMI Canada Medical Student Research Award</w:t>
            </w:r>
          </w:p>
        </w:tc>
      </w:tr>
      <w:tr>
        <w:trPr>
          <w:trHeight w:val="6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9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Brain Tumour Foundation of Canad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The Brain Tumour Research Studentship Program</w:t>
            </w:r>
          </w:p>
        </w:tc>
      </w:tr>
      <w:tr>
        <w:trPr>
          <w:trHeight w:val="3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9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The Canadian Society for Vascular Surger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016 National Student Research Award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CA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CA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CA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CA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CA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CA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CA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CA" w:eastAsia="en-US"/>
        </w:rPr>
      </w:r>
      <w:r>
        <w:br w:type="page"/>
      </w:r>
    </w:p>
    <w:p>
      <w:pPr>
        <w:pStyle w:val="Normal"/>
        <w:ind w:left="-72" w:hanging="0"/>
        <w:rPr>
          <w:rFonts w:ascii="Times New Roman" w:hAnsi="Times New Roman" w:cs="Times New Roman"/>
          <w:sz w:val="28"/>
          <w:szCs w:val="28"/>
          <w:lang w:val="en-CA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CA" w:eastAsia="en-US"/>
        </w:rPr>
        <w:t xml:space="preserve">Appendix 3:  </w:t>
      </w:r>
      <w:r>
        <w:rPr>
          <w:rFonts w:cs="Times New Roman" w:ascii="Times New Roman" w:hAnsi="Times New Roman"/>
          <w:sz w:val="28"/>
          <w:szCs w:val="28"/>
          <w:lang w:val="en-CA" w:eastAsia="en-US"/>
        </w:rPr>
        <w:t>Comparison of institutional types offering summer student research programs across Canada in 2016</w:t>
      </w:r>
    </w:p>
    <w:p>
      <w:pPr>
        <w:pStyle w:val="Normal"/>
        <w:rPr>
          <w:rFonts w:ascii="Times New Roman" w:hAnsi="Times New Roman" w:cs="Times New Roman"/>
          <w:sz w:val="8"/>
          <w:szCs w:val="8"/>
          <w:lang w:val="en-CA" w:eastAsia="en-US"/>
        </w:rPr>
      </w:pPr>
      <w:r>
        <w:rPr>
          <w:rFonts w:cs="Times New Roman" w:ascii="Times New Roman" w:hAnsi="Times New Roman"/>
          <w:sz w:val="8"/>
          <w:szCs w:val="8"/>
          <w:lang w:val="en-CA" w:eastAsia="en-US"/>
        </w:rPr>
      </w:r>
    </w:p>
    <w:tbl>
      <w:tblPr>
        <w:tblW w:w="93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316"/>
        <w:gridCol w:w="2210"/>
        <w:gridCol w:w="1293"/>
        <w:gridCol w:w="1418"/>
        <w:gridCol w:w="992"/>
      </w:tblGrid>
      <w:tr>
        <w:trPr/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Provinces</w:t>
            </w:r>
          </w:p>
        </w:tc>
        <w:tc>
          <w:tcPr>
            <w:tcW w:w="62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Institutional type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Total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Faculty of Medicine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Hospital and hospital associated research institut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Research Institu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University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Ontari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Albert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British Colombi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7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Quebe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New Brunswick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Nova Scoti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Newfoundlan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3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Saskatchewa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Manitob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4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lang w:val="en-CA" w:eastAsia="en-US"/>
              </w:rPr>
              <w:t>Tota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>
              <w:rPr>
                <w:rFonts w:cs="Times New Roman" w:ascii="Times New Roman" w:hAnsi="Times New Roman"/>
                <w:lang w:val="en-CA" w:eastAsia="en-US"/>
              </w:rPr>
              <w:t>1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CA" w:eastAsia="en-US"/>
        </w:rPr>
      </w:pPr>
      <w:r>
        <w:rPr>
          <w:rFonts w:cs="Times New Roman" w:ascii="Times New Roman" w:hAnsi="Times New Roman"/>
          <w:b/>
          <w:sz w:val="32"/>
          <w:lang w:val="en-CA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CA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CA" w:eastAsia="en-US"/>
        </w:rPr>
        <w:t xml:space="preserve">Appendix 4: </w:t>
      </w:r>
      <w:r>
        <w:rPr>
          <w:rFonts w:cs="Times New Roman" w:ascii="Times New Roman" w:hAnsi="Times New Roman"/>
          <w:sz w:val="28"/>
          <w:szCs w:val="28"/>
          <w:lang w:val="en-CA" w:eastAsia="en-US"/>
        </w:rPr>
        <w:t>Disciplines of research offered by Canadian SSRPs (n = 46) for 2016.  Choices were not mutually exclusive.</w:t>
      </w:r>
    </w:p>
    <w:p>
      <w:pPr>
        <w:pStyle w:val="Normal"/>
        <w:rPr>
          <w:rFonts w:ascii="Times New Roman" w:hAnsi="Times New Roman" w:cs="Times New Roman"/>
          <w:b/>
          <w:b/>
          <w:sz w:val="8"/>
          <w:szCs w:val="8"/>
          <w:lang w:val="en-CA" w:eastAsia="en-US"/>
        </w:rPr>
      </w:pPr>
      <w:r>
        <w:rPr>
          <w:rFonts w:cs="Times New Roman" w:ascii="Times New Roman" w:hAnsi="Times New Roman"/>
          <w:b/>
          <w:sz w:val="8"/>
          <w:szCs w:val="8"/>
          <w:lang w:val="en-CA" w:eastAsia="en-US"/>
        </w:rPr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43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" w:hAnsi="Times" w:cs="Times"/>
          <w:b/>
          <w:b/>
          <w:lang w:val="en-CA" w:eastAsia="en-US"/>
        </w:rPr>
      </w:pPr>
      <w:r>
        <w:rPr/>
        <w:drawing>
          <wp:inline distT="0" distB="0" distL="0" distR="0">
            <wp:extent cx="6193155" cy="427926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155" cy="427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72" w:hanging="0"/>
        <w:rPr/>
      </w:pPr>
      <w:r>
        <w:rPr>
          <w:rFonts w:cs="Times New Roman" w:ascii="Times New Roman" w:hAnsi="Times New Roman"/>
          <w:b/>
          <w:lang w:val="en-CA" w:eastAsia="en-US"/>
        </w:rPr>
        <w:t xml:space="preserve">Appendix 5: </w:t>
      </w:r>
      <w:r>
        <w:rPr>
          <w:rFonts w:cs="Times New Roman" w:ascii="Times New Roman" w:hAnsi="Times New Roman"/>
          <w:lang w:val="en-CA" w:eastAsia="en-US"/>
        </w:rPr>
        <w:t>Logic model providing a framework of core outcome sets to guide program evaluation of</w:t>
      </w:r>
      <w:r>
        <w:rPr>
          <w:rFonts w:cs="Times New Roman" w:ascii="Times New Roman" w:hAnsi="Times New Roman"/>
          <w:b/>
          <w:lang w:val="en-CA" w:eastAsia="en-US"/>
        </w:rPr>
        <w:t xml:space="preserve"> </w:t>
      </w:r>
      <w:r>
        <w:rPr/>
        <w:t>SSRPs</w:t>
      </w:r>
    </w:p>
    <w:tbl>
      <w:tblPr>
        <w:tblW w:w="110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2126"/>
        <w:gridCol w:w="5670"/>
      </w:tblGrid>
      <w:tr>
        <w:trPr>
          <w:trHeight w:val="129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CA" w:eastAsia="en-US"/>
              </w:rPr>
              <w:t>Inputs</w:t>
            </w:r>
          </w:p>
          <w:p>
            <w:pPr>
              <w:pStyle w:val="Normal"/>
              <w:spacing w:lineRule="auto" w:line="21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CA" w:eastAsia="en-US"/>
              </w:rPr>
              <w:t>Resources dedicated to or consumed by progr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CA" w:eastAsia="en-US"/>
              </w:rPr>
              <w:t>Activities</w:t>
            </w:r>
          </w:p>
          <w:p>
            <w:pPr>
              <w:pStyle w:val="Normal"/>
              <w:spacing w:lineRule="auto" w:line="21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  <w:lang w:val="en-CA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CA" w:eastAsia="en-US"/>
              </w:rPr>
              <w:t xml:space="preserve">How the program uses the inputs to achieve its goal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CA" w:eastAsia="en-US"/>
              </w:rPr>
              <w:t>Outputs</w:t>
            </w:r>
          </w:p>
          <w:p>
            <w:pPr>
              <w:pStyle w:val="Normal"/>
              <w:spacing w:lineRule="auto" w:line="21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  <w:lang w:val="en-CA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CA" w:eastAsia="en-US"/>
              </w:rPr>
              <w:t>Direct outputs as a result of program activitie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val="en-CA" w:eastAsia="en-US"/>
              </w:rPr>
              <w:t>Program-Related Outcomes (Proximal Outcomes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  <w:lang w:val="en-CA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CA" w:eastAsia="en-US"/>
              </w:rPr>
              <w:t>Short, intermediate and long-term benefits of program activities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ind w:left="216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4"/>
                <w:szCs w:val="4"/>
                <w:highlight w:val="yellow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"/>
                <w:szCs w:val="4"/>
                <w:highlight w:val="yellow"/>
                <w:lang w:val="en-CA" w:eastAsia="en-US"/>
              </w:rPr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ind w:left="216" w:hanging="21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CA"/>
              </w:rPr>
              <w:t>Funding to support summer studentship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ind w:left="216" w:hanging="21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CA"/>
              </w:rPr>
              <w:t xml:space="preserve">Faculty time 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ind w:left="216" w:hanging="21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CA"/>
              </w:rPr>
              <w:t>Program coordinator and/or central oversight committee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ind w:left="216" w:hanging="21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CA"/>
              </w:rPr>
              <w:t>Research facility to host student research projects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ind w:left="216" w:hanging="21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CA"/>
              </w:rPr>
              <w:t>Leadership support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ind w:left="216" w:hanging="21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CA"/>
              </w:rPr>
              <w:t>Curricular design expertis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US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4"/>
                <w:szCs w:val="4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4"/>
                <w:szCs w:val="4"/>
                <w:lang w:val="en-CA" w:eastAsia="en-US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CA" w:eastAsia="en-US"/>
              </w:rPr>
              <w:t>For programs:</w:t>
            </w:r>
          </w:p>
          <w:p>
            <w:pPr>
              <w:pStyle w:val="ListParagraph"/>
              <w:numPr>
                <w:ilvl w:val="1"/>
                <w:numId w:val="1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 xml:space="preserve">Advertise program, screen/select applicants and research supervisors </w:t>
            </w:r>
          </w:p>
          <w:p>
            <w:pPr>
              <w:pStyle w:val="ListParagraph"/>
              <w:numPr>
                <w:ilvl w:val="1"/>
                <w:numId w:val="1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Program administration and logistics</w:t>
            </w:r>
          </w:p>
          <w:p>
            <w:pPr>
              <w:pStyle w:val="ListParagraph"/>
              <w:numPr>
                <w:ilvl w:val="1"/>
                <w:numId w:val="1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 xml:space="preserve">Program evaluation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CA" w:eastAsia="en-US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CA" w:eastAsia="en-US"/>
              </w:rPr>
              <w:t>For Students:</w:t>
            </w:r>
          </w:p>
          <w:p>
            <w:pPr>
              <w:pStyle w:val="ListParagraph"/>
              <w:numPr>
                <w:ilvl w:val="1"/>
                <w:numId w:val="7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Professional networking opportunities</w:t>
            </w:r>
          </w:p>
          <w:p>
            <w:pPr>
              <w:pStyle w:val="ListParagraph"/>
              <w:numPr>
                <w:ilvl w:val="1"/>
                <w:numId w:val="7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 xml:space="preserve">Clinical observership opportunities </w:t>
            </w:r>
          </w:p>
          <w:p>
            <w:pPr>
              <w:pStyle w:val="ListParagraph"/>
              <w:numPr>
                <w:ilvl w:val="1"/>
                <w:numId w:val="7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Educational and research training sessions and/or supplementary online educational curriculum (curriculum design, design and evaluation)</w:t>
            </w:r>
          </w:p>
          <w:p>
            <w:pPr>
              <w:pStyle w:val="ListParagraph"/>
              <w:numPr>
                <w:ilvl w:val="1"/>
                <w:numId w:val="7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Summer student social event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 w:eastAsia="en-US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CA" w:eastAsia="en-US"/>
              </w:rPr>
              <w:t>For Supervisor:</w:t>
            </w:r>
          </w:p>
          <w:p>
            <w:pPr>
              <w:pStyle w:val="ListParagraph"/>
              <w:numPr>
                <w:ilvl w:val="1"/>
                <w:numId w:val="12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Workshops and training sessions on mentoring</w:t>
            </w:r>
          </w:p>
          <w:p>
            <w:pPr>
              <w:pStyle w:val="ListParagraph"/>
              <w:numPr>
                <w:ilvl w:val="1"/>
                <w:numId w:val="12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Networking opportuniti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US"/>
              </w:rPr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4"/>
                <w:szCs w:val="4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4"/>
                <w:szCs w:val="4"/>
                <w:lang w:val="en-CA" w:eastAsia="en-US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CA" w:eastAsia="en-US"/>
              </w:rPr>
              <w:t>For programs:</w:t>
            </w:r>
          </w:p>
          <w:p>
            <w:pPr>
              <w:pStyle w:val="ListParagraph"/>
              <w:numPr>
                <w:ilvl w:val="1"/>
                <w:numId w:val="2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Number of applicants and participants</w:t>
            </w:r>
          </w:p>
          <w:p>
            <w:pPr>
              <w:pStyle w:val="ListParagraph"/>
              <w:numPr>
                <w:ilvl w:val="1"/>
                <w:numId w:val="2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 xml:space="preserve">Number of completed research projects </w:t>
            </w:r>
          </w:p>
          <w:p>
            <w:pPr>
              <w:pStyle w:val="ListParagraph"/>
              <w:numPr>
                <w:ilvl w:val="1"/>
                <w:numId w:val="2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Number of “hits” on program website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CA" w:eastAsia="en-US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CA" w:eastAsia="en-US"/>
              </w:rPr>
              <w:t>For Students:</w:t>
            </w:r>
          </w:p>
          <w:p>
            <w:pPr>
              <w:pStyle w:val="ListParagraph"/>
              <w:numPr>
                <w:ilvl w:val="1"/>
                <w:numId w:val="9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 xml:space="preserve">Number of student publications </w:t>
            </w:r>
          </w:p>
          <w:p>
            <w:pPr>
              <w:pStyle w:val="ListParagraph"/>
              <w:numPr>
                <w:ilvl w:val="1"/>
                <w:numId w:val="9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Number of student presentations and published abstracts</w:t>
            </w:r>
          </w:p>
          <w:p>
            <w:pPr>
              <w:pStyle w:val="ListParagraph"/>
              <w:numPr>
                <w:ilvl w:val="1"/>
                <w:numId w:val="9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Number of protected one-on-one time with supervisor</w:t>
            </w:r>
          </w:p>
          <w:p>
            <w:pPr>
              <w:pStyle w:val="ListParagraph"/>
              <w:numPr>
                <w:ilvl w:val="1"/>
                <w:numId w:val="9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Number of research awards</w:t>
            </w:r>
          </w:p>
          <w:p>
            <w:pPr>
              <w:pStyle w:val="ListParagraph"/>
              <w:numPr>
                <w:ilvl w:val="1"/>
                <w:numId w:val="9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Participation level in educational/teaching rounds</w:t>
            </w:r>
          </w:p>
          <w:p>
            <w:pPr>
              <w:pStyle w:val="ListParagraph"/>
              <w:numPr>
                <w:ilvl w:val="1"/>
                <w:numId w:val="9"/>
              </w:numPr>
              <w:autoSpaceDE w:val="false"/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Number of completed online supplementary educational module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CA" w:eastAsia="en-US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CA" w:eastAsia="en-US"/>
              </w:rPr>
              <w:t>For Supervisor:</w:t>
            </w:r>
          </w:p>
          <w:p>
            <w:pPr>
              <w:pStyle w:val="ListParagraph"/>
              <w:numPr>
                <w:ilvl w:val="1"/>
                <w:numId w:val="4"/>
              </w:numPr>
              <w:ind w:left="216" w:hanging="2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umber of mentored research students </w:t>
            </w:r>
          </w:p>
          <w:p>
            <w:pPr>
              <w:pStyle w:val="ListParagraph"/>
              <w:numPr>
                <w:ilvl w:val="1"/>
                <w:numId w:val="4"/>
              </w:numPr>
              <w:ind w:left="216" w:hanging="2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ount of time spent training and mentoring students</w:t>
            </w:r>
          </w:p>
          <w:p>
            <w:pPr>
              <w:pStyle w:val="ListParagraph"/>
              <w:numPr>
                <w:ilvl w:val="1"/>
                <w:numId w:val="4"/>
              </w:numPr>
              <w:ind w:left="216" w:hanging="2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 of educational and teaching awards</w:t>
            </w:r>
          </w:p>
          <w:p>
            <w:pPr>
              <w:pStyle w:val="ListParagraph"/>
              <w:numPr>
                <w:ilvl w:val="1"/>
                <w:numId w:val="4"/>
              </w:numPr>
              <w:ind w:left="216" w:hanging="2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 of student publications</w:t>
            </w:r>
          </w:p>
          <w:p>
            <w:pPr>
              <w:pStyle w:val="ListParagraph"/>
              <w:numPr>
                <w:ilvl w:val="1"/>
                <w:numId w:val="4"/>
              </w:numPr>
              <w:ind w:left="216" w:hanging="2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 of student presentations and published abstrac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US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4"/>
                <w:szCs w:val="4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4"/>
                <w:szCs w:val="4"/>
                <w:lang w:val="en-CA" w:eastAsia="en-US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9"/>
                <w:szCs w:val="19"/>
              </w:rPr>
              <w:t>For Students: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mproved research knowledge and skills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Enhanced self-efficacy and identity as a researcher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esume building for future jobs/professional school applications/residency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Managing commonly faced realities of research (e.g. tight research deadlines, limited resources, etc.)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 xml:space="preserve"> †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mprove writing and oral presentation ability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mproved knowledge of topics presented within curriculum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Strengthen professional network and support systems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crease confidence and interest in conducting research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Earlier identification of medicine/surgical specialty interests (e.g., geriatrics, rural, radiology)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 xml:space="preserve"> †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creased awareness of research application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Evidence of continued commitment to developing a research career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‡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Subsequent research initiated that includes networks developed during SSRP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‡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Experiential learning: broadening/reinforcing learning through completion of a subsequent research project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mprove role transition into clinician-scientist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§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Foster and strengthen interest to pursue postgraduate research training/degree(s)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 xml:space="preserve"> §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Community of practice that supports research career development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 xml:space="preserve"> §</w:t>
            </w:r>
          </w:p>
          <w:p>
            <w:pPr>
              <w:pStyle w:val="ListParagraph"/>
              <w:numPr>
                <w:ilvl w:val="1"/>
                <w:numId w:val="5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Community of SSRP graduates who promote research by giving back to their program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 xml:space="preserve"> ¥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9"/>
                <w:szCs w:val="19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9"/>
                <w:szCs w:val="19"/>
              </w:rPr>
              <w:t>For Supervisors:</w:t>
            </w:r>
          </w:p>
          <w:p>
            <w:pPr>
              <w:pStyle w:val="ListParagraph"/>
              <w:numPr>
                <w:ilvl w:val="1"/>
                <w:numId w:val="3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Networking for mentors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  <w:p>
            <w:pPr>
              <w:pStyle w:val="ListParagraph"/>
              <w:numPr>
                <w:ilvl w:val="1"/>
                <w:numId w:val="3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Strengthening mentorship skills (e.g., providing feedback, setting expectations)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 xml:space="preserve"> †</w:t>
            </w:r>
          </w:p>
          <w:p>
            <w:pPr>
              <w:pStyle w:val="ListParagraph"/>
              <w:numPr>
                <w:ilvl w:val="1"/>
                <w:numId w:val="3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esearch team management skills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‡</w:t>
            </w:r>
          </w:p>
          <w:p>
            <w:pPr>
              <w:pStyle w:val="ListParagraph"/>
              <w:numPr>
                <w:ilvl w:val="1"/>
                <w:numId w:val="3"/>
              </w:numPr>
              <w:ind w:left="216" w:hanging="216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Subsequent graduate student recruitment/supervision of SSRP students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‡§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9"/>
                <w:szCs w:val="19"/>
              </w:rPr>
              <w:t xml:space="preserve">For Program: </w:t>
            </w:r>
          </w:p>
          <w:p>
            <w:pPr>
              <w:pStyle w:val="ListParagraph"/>
              <w:numPr>
                <w:ilvl w:val="1"/>
                <w:numId w:val="14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Demonstrating recognition and value of research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‡</w:t>
            </w:r>
          </w:p>
          <w:p>
            <w:pPr>
              <w:pStyle w:val="ListParagraph"/>
              <w:numPr>
                <w:ilvl w:val="1"/>
                <w:numId w:val="14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Forming a community of researchers (faculty and trainees)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 xml:space="preserve"> ‡</w:t>
            </w:r>
          </w:p>
          <w:p>
            <w:pPr>
              <w:pStyle w:val="ListParagraph"/>
              <w:numPr>
                <w:ilvl w:val="1"/>
                <w:numId w:val="14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efinement of goal setting and evaluative strategies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‡</w:t>
            </w:r>
          </w:p>
          <w:p>
            <w:pPr>
              <w:pStyle w:val="ListParagraph"/>
              <w:numPr>
                <w:ilvl w:val="1"/>
                <w:numId w:val="14"/>
              </w:numPr>
              <w:ind w:left="216" w:hanging="216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Developing future research leaders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4"/>
                <w:szCs w:val="4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"/>
                <w:szCs w:val="4"/>
                <w:lang w:val="en-CA" w:eastAsia="en-US"/>
              </w:rPr>
            </w:r>
          </w:p>
        </w:tc>
      </w:tr>
      <w:tr>
        <w:trPr>
          <w:trHeight w:val="57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yellow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highlight w:val="yellow"/>
                <w:lang w:val="en-CA"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US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US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CA" w:eastAsia="en-US"/>
              </w:rPr>
              <w:t>System-Wide Outcomes (Distal Outcomes)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yellow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highlight w:val="yellow"/>
                <w:lang w:val="en-CA"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US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US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216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4"/>
                <w:szCs w:val="4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"/>
                <w:szCs w:val="4"/>
                <w:lang w:val="en-CA" w:eastAsia="en-US"/>
              </w:rPr>
            </w:r>
          </w:p>
          <w:p>
            <w:pPr>
              <w:pStyle w:val="ListParagraph"/>
              <w:numPr>
                <w:ilvl w:val="1"/>
                <w:numId w:val="10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crease number of clinician-scientists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§</w:t>
            </w:r>
          </w:p>
          <w:p>
            <w:pPr>
              <w:pStyle w:val="ListParagraph"/>
              <w:numPr>
                <w:ilvl w:val="1"/>
                <w:numId w:val="10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crease researcher diversity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§</w:t>
            </w:r>
          </w:p>
          <w:p>
            <w:pPr>
              <w:pStyle w:val="ListParagraph"/>
              <w:numPr>
                <w:ilvl w:val="1"/>
                <w:numId w:val="10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crease knowledge translation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§</w:t>
            </w:r>
          </w:p>
          <w:p>
            <w:pPr>
              <w:pStyle w:val="ListParagraph"/>
              <w:numPr>
                <w:ilvl w:val="1"/>
                <w:numId w:val="10"/>
              </w:numPr>
              <w:ind w:left="216" w:hanging="216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Program graduates who are editors of journals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§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4"/>
                <w:szCs w:val="4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"/>
                <w:szCs w:val="4"/>
                <w:lang w:val="en-CA" w:eastAsia="en-US"/>
              </w:rPr>
            </w:r>
          </w:p>
        </w:tc>
      </w:tr>
      <w:tr>
        <w:trPr>
          <w:trHeight w:val="57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CA" w:eastAsia="en-US"/>
              </w:rPr>
              <w:t>Assumptions</w:t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ListParagraph"/>
              <w:numPr>
                <w:ilvl w:val="0"/>
                <w:numId w:val="13"/>
              </w:numPr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Both positive and negative mentorship significantly impacts the decision to pursue research and medical speciality</w:t>
            </w:r>
          </w:p>
        </w:tc>
      </w:tr>
      <w:tr>
        <w:trPr>
          <w:trHeight w:val="57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CA" w:eastAsia="en-US"/>
              </w:rPr>
              <w:t>External Factors</w:t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ListParagraph"/>
              <w:numPr>
                <w:ilvl w:val="0"/>
                <w:numId w:val="6"/>
              </w:numPr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Graduate programs are highly competitive</w:t>
            </w:r>
          </w:p>
          <w:p>
            <w:pPr>
              <w:pStyle w:val="ListParagraph"/>
              <w:numPr>
                <w:ilvl w:val="0"/>
                <w:numId w:val="6"/>
              </w:numPr>
              <w:ind w:left="216" w:hanging="21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CA"/>
              </w:rPr>
              <w:t>Length of summer student research programs may make some activities difficult to complet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8"/>
          <w:szCs w:val="8"/>
          <w:lang w:val="en-CA" w:eastAsia="en-US"/>
        </w:rPr>
      </w:pPr>
      <w:r>
        <w:rPr>
          <w:rFonts w:cs="Times New Roman" w:ascii="Times New Roman" w:hAnsi="Times New Roman"/>
          <w:b/>
          <w:sz w:val="8"/>
          <w:szCs w:val="8"/>
          <w:lang w:val="en-CA" w:eastAsia="en-US"/>
        </w:rPr>
      </w:r>
    </w:p>
    <w:p>
      <w:pPr>
        <w:pStyle w:val="Normal"/>
        <w:ind w:left="-72" w:hanging="0"/>
        <w:rPr/>
      </w:pPr>
      <w:r>
        <w:rPr>
          <w:rFonts w:cs="Times New Roman" w:ascii="Times New Roman" w:hAnsi="Times New Roman"/>
        </w:rPr>
        <w:t>*SSRP: Summer student research program</w:t>
      </w:r>
      <w:r>
        <w:rPr>
          <w:rFonts w:cs="Times New Roman" w:ascii="Times New Roman" w:hAnsi="Times New Roman"/>
          <w:lang w:val="en-CA" w:eastAsia="en-US"/>
        </w:rPr>
        <w:t xml:space="preserve">; 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 xml:space="preserve">Short (≤1 year), </w:t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 xml:space="preserve">intermediate (1-3 year) and </w:t>
      </w: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</w:rPr>
        <w:t>long-term (≥3 years) outcomes provided</w:t>
      </w:r>
    </w:p>
    <w:sectPr>
      <w:footerReference w:type="default" r:id="rId4"/>
      <w:type w:val="nextPage"/>
      <w:pgSz w:w="12240" w:h="15840"/>
      <w:pgMar w:left="720" w:right="720" w:gutter="0" w:header="0" w:top="720" w:footer="432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-720" w:right="-720" w:hanging="0"/>
      <w:rPr/>
    </w:pPr>
    <w:r>
      <w:rPr>
        <w:rFonts w:cs="Calibri"/>
      </w:rPr>
      <w:t xml:space="preserve">  </w:t>
    </w:r>
    <w:r>
      <w:rPr/>
      <w:t>Patel et al. BMC Medical Education 2019                                                                                          P</w:t>
    </w:r>
    <w:r>
      <w:rPr>
        <w:lang w:val="en-US" w:eastAsia="en-US"/>
      </w:rPr>
      <w:t xml:space="preserve">age </w:t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13</w:t>
    </w:r>
    <w:r>
      <w:rPr>
        <w:lang w:val="en-US" w:eastAsia="en-US"/>
      </w:rPr>
      <w:fldChar w:fldCharType="end"/>
    </w:r>
    <w:r>
      <w:rPr/>
      <w:t xml:space="preserve"> of 15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720" w:hanging="0"/>
      <w:rPr/>
    </w:pPr>
    <w:r>
      <w:rPr>
        <w:rFonts w:cs="Calibri"/>
      </w:rPr>
      <w:t xml:space="preserve">  </w:t>
    </w:r>
    <w:r>
      <w:rPr/>
      <w:t>Patel et al. BMC Medical Education 2019                                                                                          P</w:t>
    </w:r>
    <w:r>
      <w:rPr>
        <w:lang w:val="en-US" w:eastAsia="en-US"/>
      </w:rPr>
      <w:t xml:space="preserve">age </w:t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14</w:t>
    </w:r>
    <w:r>
      <w:rPr>
        <w:lang w:val="en-US" w:eastAsia="en-US"/>
      </w:rPr>
      <w:fldChar w:fldCharType="end"/>
    </w:r>
    <w:r>
      <w:rPr/>
      <w:t xml:space="preserve"> of 14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Times" w:hAnsi="Times" w:eastAsia="Calibri" w:cs="Time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DocumentMapChar">
    <w:name w:val="Document Map Char"/>
    <w:qFormat/>
    <w:rPr>
      <w:rFonts w:ascii="Times New Roman" w:hAnsi="Times New Roman" w:cs="Times New Roman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ighlight">
    <w:name w:val="highligh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eastAsia="en-US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5:31:00Z</dcterms:created>
  <dc:creator>Sagar Patel</dc:creator>
  <dc:description/>
  <cp:keywords/>
  <dc:language>en-US</dc:language>
  <cp:lastModifiedBy>LAMIRA</cp:lastModifiedBy>
  <cp:lastPrinted>2019-04-22T23:36:00Z</cp:lastPrinted>
  <dcterms:modified xsi:type="dcterms:W3CDTF">2019-04-30T00:4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gastrointestinal-endoscopy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jama</vt:lpwstr>
  </property>
  <property fmtid="{D5CDD505-2E9C-101B-9397-08002B2CF9AE}" pid="12" name="Mendeley Recent Style Id 7_1">
    <vt:lpwstr>http://www.zotero.org/styles/medical-education</vt:lpwstr>
  </property>
  <property fmtid="{D5CDD505-2E9C-101B-9397-08002B2CF9AE}" pid="13" name="Mendeley Recent Style Id 8_1">
    <vt:lpwstr>http://www.zotero.org/styles/nature-publishing-group-vancouver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Name 4_1">
    <vt:lpwstr>Gastrointestinal Endoscopy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JAMA (The Journal of the American Medical Association)</vt:lpwstr>
  </property>
  <property fmtid="{D5CDD505-2E9C-101B-9397-08002B2CF9AE}" pid="22" name="Mendeley Recent Style Name 7_1">
    <vt:lpwstr>Medical Education</vt:lpwstr>
  </property>
  <property fmtid="{D5CDD505-2E9C-101B-9397-08002B2CF9AE}" pid="23" name="Mendeley Recent Style Name 8_1">
    <vt:lpwstr>Nature Publishing Group Vancouver</vt:lpwstr>
  </property>
  <property fmtid="{D5CDD505-2E9C-101B-9397-08002B2CF9AE}" pid="24" name="Mendeley Recent Style Name 9_1">
    <vt:lpwstr>Vancouver</vt:lpwstr>
  </property>
  <property fmtid="{D5CDD505-2E9C-101B-9397-08002B2CF9AE}" pid="25" name="Total_Editing_Time">
    <vt:lpwstr>Total_Editing_Time</vt:lpwstr>
  </property>
</Properties>
</file>